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jc w:val="center"/>
        <w:rPr>
          <w:rFonts w:hint="default" w:ascii="Calibri" w:hAnsi="Calibri" w:eastAsia="Calibri" w:cs="Arial"/>
          <w:b/>
          <w:bCs/>
          <w:lang w:val="pt-PT"/>
        </w:rPr>
      </w:pPr>
      <w:r>
        <w:rPr>
          <w:rFonts w:ascii="Calibri" w:hAnsi="Calibri" w:eastAsia="Calibri" w:cs="Arial"/>
          <w:b/>
          <w:bCs/>
          <w:lang w:val="en-US"/>
        </w:rPr>
        <w:t xml:space="preserve">Supplement </w:t>
      </w:r>
      <w:r>
        <w:rPr>
          <w:rFonts w:hint="default" w:ascii="Calibri" w:hAnsi="Calibri" w:eastAsia="Calibri" w:cs="Arial"/>
          <w:b/>
          <w:bCs/>
          <w:lang w:val="pt-PT"/>
        </w:rPr>
        <w:t>Figures</w:t>
      </w: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hint="default" w:ascii="Calibri" w:hAnsi="Calibri" w:eastAsia="Calibri" w:cs="Arial"/>
          <w:b/>
          <w:bCs/>
          <w:lang w:val="pt-PT"/>
        </w:rPr>
      </w:pPr>
      <w:r>
        <w:rPr>
          <w:rFonts w:hint="default" w:ascii="Calibri" w:hAnsi="Calibri" w:eastAsia="Calibri" w:cs="Arial"/>
          <w:b/>
          <w:bCs/>
          <w:lang w:val="pt-PT"/>
        </w:rPr>
        <w:drawing>
          <wp:inline distT="0" distB="0" distL="114300" distR="114300">
            <wp:extent cx="5388610" cy="3031490"/>
            <wp:effectExtent l="0" t="0" r="2540" b="16510"/>
            <wp:docPr id="4" name="Picture 4" descr="Affected Provinc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ffected Provinc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303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pt-PT"/>
        </w:rPr>
      </w:pPr>
      <w:r>
        <w:rPr>
          <w:rFonts w:hint="default"/>
          <w:b/>
          <w:bCs/>
          <w:lang w:val="pt-PT"/>
        </w:rPr>
        <w:t>Supp. Figure 1: Distribution of provinces affected by the Yellow Fever outbreak in Angola from December 2015 until December 2016</w:t>
      </w: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hint="default"/>
          <w:lang w:val="pt-PT"/>
        </w:rPr>
      </w:pPr>
      <w:r>
        <w:rPr>
          <w:rFonts w:hint="default"/>
          <w:lang w:val="pt-PT"/>
        </w:rPr>
        <w:drawing>
          <wp:inline distT="0" distB="0" distL="114300" distR="114300">
            <wp:extent cx="5388610" cy="2236470"/>
            <wp:effectExtent l="0" t="0" r="2540" b="11430"/>
            <wp:docPr id="3" name="Picture 3" descr="Time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s"/>
                    <pic:cNvPicPr>
                      <a:picLocks noChangeAspect="1"/>
                    </pic:cNvPicPr>
                  </pic:nvPicPr>
                  <pic:blipFill>
                    <a:blip r:embed="rId7"/>
                    <a:srcRect t="18999" b="7227"/>
                    <a:stretch>
                      <a:fillRect/>
                    </a:stretch>
                  </pic:blipFill>
                  <pic:spPr>
                    <a:xfrm>
                      <a:off x="0" y="0"/>
                      <a:ext cx="538861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pt-PT"/>
        </w:rPr>
      </w:pPr>
      <w:r>
        <w:rPr>
          <w:rFonts w:hint="default"/>
          <w:b/>
          <w:bCs/>
          <w:lang w:val="pt-PT"/>
        </w:rPr>
        <w:t>Supp. Figure 2: Milestones of the Yellow Fever Public Health Response in Angola</w:t>
      </w:r>
    </w:p>
    <w:p>
      <w:pPr>
        <w:rPr>
          <w:rFonts w:ascii="Calibri" w:hAnsi="Calibri" w:eastAsia="Calibri" w:cs="Arial"/>
          <w:b/>
          <w:bCs/>
          <w:lang w:val="en-US"/>
        </w:rPr>
      </w:pPr>
      <w:bookmarkStart w:id="1" w:name="_GoBack"/>
      <w:bookmarkEnd w:id="1"/>
    </w:p>
    <w:p>
      <w:pPr>
        <w:rPr>
          <w:rFonts w:ascii="Calibri" w:hAnsi="Calibri" w:eastAsia="Calibri" w:cs="Arial"/>
          <w:b/>
          <w:bCs/>
          <w:lang w:val="en-US"/>
        </w:rPr>
      </w:pPr>
    </w:p>
    <w:p>
      <w:pPr>
        <w:rPr>
          <w:rFonts w:ascii="Calibri Light" w:hAnsi="Calibri Light" w:eastAsia="Calibri" w:cs="Calibri Light"/>
          <w:lang w:val="en-US"/>
        </w:rPr>
      </w:pPr>
      <w:bookmarkStart w:id="0" w:name="_Hlk123896067"/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jc w:val="center"/>
        <w:rPr>
          <w:rFonts w:ascii="Calibri" w:hAnsi="Calibri" w:eastAsia="Calibri" w:cs="Arial"/>
          <w:b/>
          <w:bCs/>
          <w:lang w:val="en-US"/>
        </w:rPr>
      </w:pPr>
    </w:p>
    <w:p>
      <w:pPr>
        <w:jc w:val="center"/>
        <w:rPr>
          <w:rFonts w:ascii="Calibri" w:hAnsi="Calibri" w:eastAsia="Calibri" w:cs="Arial"/>
          <w:b/>
          <w:bCs/>
          <w:lang w:val="en-US"/>
        </w:rPr>
      </w:pPr>
      <w:r>
        <w:rPr>
          <w:rFonts w:ascii="Calibri" w:hAnsi="Calibri" w:eastAsia="Calibri" w:cs="Arial"/>
          <w:b/>
          <w:bCs/>
          <w:lang w:val="en-US"/>
        </w:rPr>
        <w:t>Supplement Tables</w:t>
      </w: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</w:p>
    <w:p>
      <w:pPr>
        <w:rPr>
          <w:rFonts w:ascii="Calibri" w:hAnsi="Calibri" w:eastAsia="Calibri" w:cs="Calibri Light"/>
          <w:b/>
          <w:bCs/>
          <w:sz w:val="24"/>
          <w:szCs w:val="24"/>
          <w:lang w:val="en-US"/>
        </w:rPr>
      </w:pPr>
      <w:r>
        <w:rPr>
          <w:rFonts w:ascii="Calibri" w:hAnsi="Calibri" w:eastAsia="Calibri" w:cs="Calibri Light"/>
          <w:b/>
          <w:bCs/>
          <w:sz w:val="24"/>
          <w:szCs w:val="24"/>
          <w:lang w:val="en-US"/>
        </w:rPr>
        <w:t xml:space="preserve">   Supplement Table 1. Vaccine coverage </w:t>
      </w:r>
      <w:r>
        <w:rPr>
          <w:rFonts w:ascii="Calibri" w:hAnsi="Calibri" w:eastAsia="Calibri" w:cs="Calibri Light"/>
          <w:b/>
          <w:bCs/>
          <w:color w:val="000000"/>
          <w:sz w:val="24"/>
          <w:szCs w:val="24"/>
        </w:rPr>
        <w:t>in the overall population</w:t>
      </w:r>
    </w:p>
    <w:bookmarkEnd w:id="0"/>
    <w:tbl>
      <w:tblPr>
        <w:tblStyle w:val="3"/>
        <w:tblW w:w="9225" w:type="dxa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553"/>
        <w:gridCol w:w="1805"/>
        <w:gridCol w:w="1620"/>
        <w:gridCol w:w="18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357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553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Targeted population</w:t>
            </w:r>
          </w:p>
        </w:tc>
        <w:tc>
          <w:tcPr>
            <w:tcW w:w="1805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Launching date</w:t>
            </w:r>
          </w:p>
        </w:tc>
        <w:tc>
          <w:tcPr>
            <w:tcW w:w="1620" w:type="dxa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Population vaccinated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Administrative coverag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57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elas</w:t>
            </w:r>
          </w:p>
        </w:tc>
        <w:tc>
          <w:tcPr>
            <w:tcW w:w="1553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,071,662</w:t>
            </w:r>
          </w:p>
        </w:tc>
        <w:tc>
          <w:tcPr>
            <w:tcW w:w="1805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9-Feb-2016</w:t>
            </w:r>
          </w:p>
        </w:tc>
        <w:tc>
          <w:tcPr>
            <w:tcW w:w="16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,292,404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cuac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87,82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9-Feb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76,07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zeng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67,65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9-Feb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25,79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Icolo e Be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5,10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6,30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Ingombot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9,55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4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5,08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Kilamba Kiaxi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40,00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0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41,81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aiang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60,88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89,99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Quissam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5,24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,57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Rangel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6,03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8,02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Samb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0,17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4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8,53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Sambizang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33,97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0-Ma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6,14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Vian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,535,10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2-Feb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,130,54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3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Luanda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,583,21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,136,30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aia Fart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03,62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05,11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alomb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99,93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01,70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enguel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98,90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2-Apr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63,25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ocoi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5,3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0-Jun-2016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8,74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imbamb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1,21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1,80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tumbel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3,60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-Apr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88,42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hongoroi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1,97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0-Jun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5,17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bal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9,70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97,26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Gand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6,05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7,92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obit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35,60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-Ap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56,144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Benguel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2,145,99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2,145,54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Dande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19,27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5,351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Ben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219,2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75,35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ito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26,78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11,357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Bi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426,7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411,35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elize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9,574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1,780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uco Zau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4,05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3,00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bind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01,89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03,32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co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7,00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8,87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Cabinda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92,52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96,98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enongue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08,509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31,991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lai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0,26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8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,97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Diric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,69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8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,93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angar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7,503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8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3,33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Cuango Cubango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70,96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81,24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Ambac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1,20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1,697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ze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6,86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0-Jun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2,56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mbamb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9,4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4,6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Cuanza Norte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256,358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217,200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Amboim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36,33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8,06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ssongu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5,5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5,90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ond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90,23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93,77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Eb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9,02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9,49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ibol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5,63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8,89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>Porto Amboim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 xml:space="preserve">          12047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 xml:space="preserve">         99,64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Seles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6,05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0,88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Sumb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69,3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91,08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Cuanza Sul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282,684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167,74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ham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9,5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-Jun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5,132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anham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62,71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-Jun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29,77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Namacund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4,6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gu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91,3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Ombadja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91,862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51,46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Cunene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68,715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37,67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Bailundo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3,887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70,735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al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68,7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-Apr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2,8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Ecunh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9,334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5,022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Huamb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89,30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-Apr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58,150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onduimbal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25,214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2-Jul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14,70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ongonj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7,32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2-Jul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8,89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Ukum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2,95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7,34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Tchinjenj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,3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,9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Huambo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605,12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406,576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cond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0,89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7,10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Gambos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6,45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9-Jun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1,982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Humpat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3,26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8-Jun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3,73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uba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36,07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37,47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Quipu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7,818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8,78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Huila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204,51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239,071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penda Camulemb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4,098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2-Jul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6,528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ungul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7,266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2-Jul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0,967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mbulo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13,57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10,71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hitato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96,869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1-Jun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03,79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ango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4,429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-Jun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87,50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ilo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9,8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1-Jul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,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Xa Muteba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2,765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6,052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Lunda Norte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38,838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43,038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uconda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5,469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3,061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>Saurim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26,155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38,003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Lunda Sul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461,624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471,06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 xml:space="preserve">Tômbua 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>55,211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en-GB"/>
              </w:rPr>
              <w:t xml:space="preserve">       55,457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Namibe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55,21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55,45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acus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71,9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8-Jul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0,852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alanje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89,867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-Jul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96,547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arimb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7,2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4,703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assa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2,811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3,429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Malange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621,900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515,531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Luau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84,997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5-Oct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93,476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Moxico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4,99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3,47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aquela do Zomb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23,073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01-Jul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17,896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ilung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8,4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2,815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Negage</w:t>
            </w:r>
          </w:p>
        </w:tc>
        <w:tc>
          <w:tcPr>
            <w:tcW w:w="1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6,323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29,732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Puri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5,71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3-Jun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36,13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Quimbel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0,192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38,419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Uig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496,567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May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24,13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2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Uige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70,319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,099,13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Cuimba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65,01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ug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58,344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Mbanza Congo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4,920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go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47,578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Noqui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,96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7-ago-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2,505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Soyo</w:t>
            </w:r>
          </w:p>
        </w:tc>
        <w:tc>
          <w:tcPr>
            <w:tcW w:w="155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219,536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-Jun-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sz w:val="24"/>
                <w:szCs w:val="24"/>
                <w:lang w:eastAsia="en-GB"/>
              </w:rPr>
              <w:t>168,537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4" w:space="0"/>
              <w:left w:val="single" w:color="auto" w:sz="8" w:space="0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Zaire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482,4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396,9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8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5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Total of all provinces</w:t>
            </w:r>
          </w:p>
        </w:tc>
        <w:tc>
          <w:tcPr>
            <w:tcW w:w="1553" w:type="dxa"/>
            <w:tcBorders>
              <w:top w:val="single" w:color="auto" w:sz="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8,971,464</w:t>
            </w:r>
          </w:p>
        </w:tc>
        <w:tc>
          <w:tcPr>
            <w:tcW w:w="1805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17,989,719</w:t>
            </w: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 w:themeFill="background1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4"/>
                <w:szCs w:val="24"/>
                <w:lang w:eastAsia="en-GB"/>
              </w:rPr>
              <w:t>95%</w:t>
            </w:r>
          </w:p>
        </w:tc>
      </w:tr>
    </w:tbl>
    <w:p>
      <w:pPr>
        <w:rPr>
          <w:rFonts w:ascii="Calibri Light" w:hAnsi="Calibri Light" w:eastAsia="Calibri" w:cs="Calibri Light"/>
          <w:lang w:val="en-US"/>
        </w:rPr>
      </w:pPr>
    </w:p>
    <w:p>
      <w:pPr>
        <w:rPr>
          <w:rFonts w:ascii="Calibri Light" w:hAnsi="Calibri Light" w:eastAsia="Calibri" w:cs="Calibri Light"/>
          <w:lang w:val="en-US"/>
        </w:rPr>
      </w:pPr>
    </w:p>
    <w:p/>
    <w:p/>
    <w:p/>
    <w:p/>
    <w:p/>
    <w:p/>
    <w:p/>
    <w:p>
      <w:pPr>
        <w:rPr>
          <w:rFonts w:hint="default"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b/>
          <w:bCs/>
          <w:lang w:val="pt-PT"/>
        </w:rPr>
      </w:pPr>
    </w:p>
    <w:p>
      <w:pPr>
        <w:rPr>
          <w:rFonts w:hint="default"/>
          <w:lang w:val="pt-PT"/>
        </w:rPr>
      </w:pPr>
    </w:p>
    <w:sectPr>
      <w:pgSz w:w="11906" w:h="16838"/>
      <w:pgMar w:top="1417" w:right="1701" w:bottom="1417" w:left="1701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6C"/>
    <w:rsid w:val="0004416C"/>
    <w:rsid w:val="00183C69"/>
    <w:rsid w:val="00684DB4"/>
    <w:rsid w:val="008C3FF9"/>
    <w:rsid w:val="009205F0"/>
    <w:rsid w:val="00B7410E"/>
    <w:rsid w:val="00C5232D"/>
    <w:rsid w:val="00C94AD8"/>
    <w:rsid w:val="00CE1E58"/>
    <w:rsid w:val="00E40C95"/>
    <w:rsid w:val="00F42D98"/>
    <w:rsid w:val="00FB4A73"/>
    <w:rsid w:val="00FC6008"/>
    <w:rsid w:val="21E95567"/>
    <w:rsid w:val="30397636"/>
    <w:rsid w:val="37557130"/>
    <w:rsid w:val="59B34C57"/>
    <w:rsid w:val="645F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5">
    <w:name w:val="header"/>
    <w:basedOn w:val="1"/>
    <w:link w:val="6"/>
    <w:unhideWhenUsed/>
    <w:uiPriority w:val="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6">
    <w:name w:val="Cabeçalho Char"/>
    <w:basedOn w:val="2"/>
    <w:link w:val="5"/>
    <w:uiPriority w:val="99"/>
  </w:style>
  <w:style w:type="character" w:customStyle="1" w:styleId="7">
    <w:name w:val="Rodapé Char"/>
    <w:basedOn w:val="2"/>
    <w:link w:val="4"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ECF3F-F954-4C87-9D02-8B1906BD070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48</Words>
  <Characters>3699</Characters>
  <Lines>30</Lines>
  <Paragraphs>8</Paragraphs>
  <TotalTime>153</TotalTime>
  <ScaleCrop>false</ScaleCrop>
  <LinksUpToDate>false</LinksUpToDate>
  <CharactersWithSpaces>4339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0:49:00Z</dcterms:created>
  <dc:creator>Ngiambudulu M. Francisco</dc:creator>
  <cp:lastModifiedBy>Ngiambudulu Francisco</cp:lastModifiedBy>
  <dcterms:modified xsi:type="dcterms:W3CDTF">2023-08-07T16:52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b43a7-35d8-4e0f-94ca-330e8f73f99b</vt:lpwstr>
  </property>
  <property fmtid="{D5CDD505-2E9C-101B-9397-08002B2CF9AE}" pid="3" name="KSOProductBuildVer">
    <vt:lpwstr>1033-11.2.0.11537</vt:lpwstr>
  </property>
  <property fmtid="{D5CDD505-2E9C-101B-9397-08002B2CF9AE}" pid="4" name="ICV">
    <vt:lpwstr>F49B286C5448407DB3B904C062904DE2</vt:lpwstr>
  </property>
</Properties>
</file>